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ED6" w:rsidRPr="00D77A44" w:rsidRDefault="00907ED6" w:rsidP="00907ED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75EDB8" wp14:editId="4C2D7DF7">
            <wp:extent cx="4039263" cy="31591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7559" cy="31656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7ED6" w:rsidRDefault="00907ED6" w:rsidP="00907ED6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83007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stribution of picked descriptors across the 105 correlations with amino acid properties (</w:t>
      </w:r>
      <w:proofErr w:type="spellStart"/>
      <w:r>
        <w:rPr>
          <w:rFonts w:ascii="Times New Roman" w:hAnsi="Times New Roman" w:cs="Times New Roman"/>
          <w:sz w:val="24"/>
          <w:szCs w:val="24"/>
        </w:rPr>
        <w:t>Fold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dictions not included).</w:t>
      </w:r>
    </w:p>
    <w:p w:rsidR="008C75F0" w:rsidRDefault="008C75F0">
      <w:bookmarkStart w:id="0" w:name="_GoBack"/>
      <w:bookmarkEnd w:id="0"/>
    </w:p>
    <w:sectPr w:rsidR="008C75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ED6"/>
    <w:rsid w:val="008C75F0"/>
    <w:rsid w:val="0090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E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7E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E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E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7E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E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o Abriata</dc:creator>
  <cp:lastModifiedBy>Luciano Abriata</cp:lastModifiedBy>
  <cp:revision>1</cp:revision>
  <dcterms:created xsi:type="dcterms:W3CDTF">2015-01-13T22:14:00Z</dcterms:created>
  <dcterms:modified xsi:type="dcterms:W3CDTF">2015-01-13T22:15:00Z</dcterms:modified>
</cp:coreProperties>
</file>